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F375D2" w14:textId="534EA7A9" w:rsidR="00C7119C" w:rsidRPr="008B28BB" w:rsidRDefault="00B63A2A" w:rsidP="00C7119C">
      <w:pPr>
        <w:ind w:leftChars="200" w:left="480" w:firstLineChars="0" w:firstLine="0"/>
        <w:jc w:val="center"/>
        <w:rPr>
          <w:szCs w:val="24"/>
        </w:rPr>
      </w:pPr>
      <w:r w:rsidRPr="008B28BB">
        <w:rPr>
          <w:b/>
          <w:bCs/>
          <w:szCs w:val="24"/>
        </w:rPr>
        <w:t xml:space="preserve">Appendix </w:t>
      </w:r>
      <w:r w:rsidR="009271A5">
        <w:rPr>
          <w:b/>
          <w:bCs/>
          <w:szCs w:val="24"/>
        </w:rPr>
        <w:t>2</w:t>
      </w:r>
      <w:r w:rsidRPr="008B28BB">
        <w:rPr>
          <w:szCs w:val="24"/>
        </w:rPr>
        <w:t xml:space="preserve"> </w:t>
      </w:r>
      <w:r w:rsidR="00C7119C" w:rsidRPr="008B28BB">
        <w:rPr>
          <w:szCs w:val="24"/>
        </w:rPr>
        <w:t xml:space="preserve">Drought resistance membership value and DRI of </w:t>
      </w:r>
      <w:r w:rsidR="00C7119C" w:rsidRPr="008B28BB">
        <w:rPr>
          <w:i/>
          <w:iCs/>
          <w:szCs w:val="24"/>
        </w:rPr>
        <w:t>G. sinensis</w:t>
      </w:r>
      <w:r w:rsidR="00C7119C" w:rsidRPr="008B28BB">
        <w:rPr>
          <w:szCs w:val="24"/>
        </w:rPr>
        <w:t xml:space="preserve"> family</w:t>
      </w:r>
    </w:p>
    <w:tbl>
      <w:tblPr>
        <w:tblW w:w="5461" w:type="pct"/>
        <w:tblLayout w:type="fixed"/>
        <w:tblLook w:val="04A0" w:firstRow="1" w:lastRow="0" w:firstColumn="1" w:lastColumn="0" w:noHBand="0" w:noVBand="1"/>
      </w:tblPr>
      <w:tblGrid>
        <w:gridCol w:w="706"/>
        <w:gridCol w:w="151"/>
        <w:gridCol w:w="982"/>
        <w:gridCol w:w="1149"/>
        <w:gridCol w:w="844"/>
        <w:gridCol w:w="708"/>
        <w:gridCol w:w="847"/>
        <w:gridCol w:w="568"/>
        <w:gridCol w:w="503"/>
        <w:gridCol w:w="775"/>
        <w:gridCol w:w="662"/>
        <w:gridCol w:w="611"/>
        <w:gridCol w:w="566"/>
      </w:tblGrid>
      <w:tr w:rsidR="00C7119C" w:rsidRPr="00E41D59" w14:paraId="43B41A77" w14:textId="77777777" w:rsidTr="00A2343F">
        <w:trPr>
          <w:trHeight w:val="270"/>
        </w:trPr>
        <w:tc>
          <w:tcPr>
            <w:tcW w:w="4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C01A8" w14:textId="77777777" w:rsidR="00C7119C" w:rsidRPr="008B28BB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 w:rsidRPr="008B28BB"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rading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D87A5A" w14:textId="77777777" w:rsidR="00C7119C" w:rsidRPr="008B28BB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 w:rsidRPr="008B28BB"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Family number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A8CE2" w14:textId="77777777" w:rsidR="00C7119C" w:rsidRPr="008B28BB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 w:rsidRPr="008B28BB"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eedling height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BB12A" w14:textId="77777777" w:rsidR="00C7119C" w:rsidRPr="008B28BB" w:rsidRDefault="00C7119C" w:rsidP="00A2343F">
            <w:pPr>
              <w:widowControl/>
              <w:ind w:firstLineChars="0" w:firstLine="0"/>
              <w:textAlignment w:val="center"/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 w:rsidRPr="008B28BB"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iameter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A863C9" w14:textId="77777777" w:rsidR="00C7119C" w:rsidRPr="008B28BB" w:rsidRDefault="00C7119C" w:rsidP="00A2343F">
            <w:pPr>
              <w:widowControl/>
              <w:ind w:firstLineChars="0" w:firstLine="0"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  <w:r w:rsidRPr="008B28BB"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PAD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08F374" w14:textId="5160F98A" w:rsidR="00C7119C" w:rsidRPr="008B28BB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  <w:proofErr w:type="spellStart"/>
            <w:r w:rsidRPr="008B28BB"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P</w:t>
            </w:r>
            <w:r w:rsidR="00A746FC"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n</w:t>
            </w:r>
            <w:proofErr w:type="spellEnd"/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709664" w14:textId="695A04FF" w:rsidR="00C7119C" w:rsidRPr="008B28BB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  <w:r w:rsidRPr="008B28BB"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</w:t>
            </w:r>
            <w:r w:rsidR="00A746FC"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s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62783" w14:textId="77777777" w:rsidR="00C7119C" w:rsidRPr="008B28BB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  <w:r w:rsidRPr="008B28BB"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Ci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66945E" w14:textId="5768DC54" w:rsidR="00C7119C" w:rsidRPr="008B28BB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  <w:r w:rsidRPr="008B28BB"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r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56DACE" w14:textId="77777777" w:rsidR="00C7119C" w:rsidRPr="008B28BB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b/>
                <w:bCs/>
                <w:color w:val="000000"/>
                <w:sz w:val="15"/>
                <w:szCs w:val="15"/>
              </w:rPr>
            </w:pPr>
            <w:r w:rsidRPr="008B28BB"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Affiliation value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4BFAC" w14:textId="77777777" w:rsidR="00C7119C" w:rsidRPr="008B28BB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 w:rsidRPr="008B28BB"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Rank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9CAC0" w14:textId="77777777" w:rsidR="00C7119C" w:rsidRPr="008B28BB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</w:pPr>
            <w:r w:rsidRPr="008B28BB">
              <w:rPr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DRI</w:t>
            </w:r>
          </w:p>
        </w:tc>
      </w:tr>
      <w:tr w:rsidR="00C7119C" w:rsidRPr="00E41D59" w14:paraId="42989D0F" w14:textId="77777777" w:rsidTr="00A2343F">
        <w:trPr>
          <w:trHeight w:val="90"/>
        </w:trPr>
        <w:tc>
          <w:tcPr>
            <w:tcW w:w="472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8249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HR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9B2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C3EF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0. 99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78A5B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0. 97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80A0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1. 00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A637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0. 9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01C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0. 71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C33EB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0. 52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852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0. 84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2022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0. 86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DD0B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C4D12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1. 00</w:t>
            </w:r>
          </w:p>
        </w:tc>
      </w:tr>
      <w:tr w:rsidR="00C7119C" w:rsidRPr="00E41D59" w14:paraId="1E198A40" w14:textId="77777777" w:rsidTr="00A2343F">
        <w:trPr>
          <w:trHeight w:val="270"/>
        </w:trPr>
        <w:tc>
          <w:tcPr>
            <w:tcW w:w="47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24C2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1E4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5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7C17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4ED9B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C402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FBA0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01DF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60D8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5247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40B7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D80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04D297E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4</w:t>
            </w:r>
          </w:p>
        </w:tc>
      </w:tr>
      <w:tr w:rsidR="00C7119C" w:rsidRPr="00E41D59" w14:paraId="027DA7DD" w14:textId="77777777" w:rsidTr="00A2343F">
        <w:trPr>
          <w:trHeight w:val="270"/>
        </w:trPr>
        <w:tc>
          <w:tcPr>
            <w:tcW w:w="47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98839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BDDC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0AC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. 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2A5A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. 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9A8F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200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FED6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393B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5311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878E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3D97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14EA7B0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4</w:t>
            </w:r>
          </w:p>
        </w:tc>
      </w:tr>
      <w:tr w:rsidR="00C7119C" w:rsidRPr="00E41D59" w14:paraId="528D3B8E" w14:textId="77777777" w:rsidTr="00A2343F">
        <w:trPr>
          <w:trHeight w:val="270"/>
        </w:trPr>
        <w:tc>
          <w:tcPr>
            <w:tcW w:w="47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7C3D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3F76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sz w:val="15"/>
                <w:szCs w:val="15"/>
              </w:rPr>
              <w:t>5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7AAC0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E4A4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4B7B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A036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2AC7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01838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DE9E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CFF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0B4B6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43D1614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4</w:t>
            </w:r>
          </w:p>
        </w:tc>
      </w:tr>
      <w:tr w:rsidR="00C7119C" w:rsidRPr="00E41D59" w14:paraId="15A092F0" w14:textId="77777777" w:rsidTr="00A2343F">
        <w:trPr>
          <w:trHeight w:val="270"/>
        </w:trPr>
        <w:tc>
          <w:tcPr>
            <w:tcW w:w="47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85DD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298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3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318D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E092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173A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DC4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49CD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23EF8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9FE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0A19B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7E7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736570A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4</w:t>
            </w:r>
          </w:p>
        </w:tc>
      </w:tr>
      <w:tr w:rsidR="00C7119C" w:rsidRPr="00E41D59" w14:paraId="714E8148" w14:textId="77777777" w:rsidTr="00A2343F">
        <w:trPr>
          <w:trHeight w:val="270"/>
        </w:trPr>
        <w:tc>
          <w:tcPr>
            <w:tcW w:w="47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BEDA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39DD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4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297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2E7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9DA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0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C99A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FE1DB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852E4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0E7D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1C5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0B6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47B1211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4</w:t>
            </w:r>
          </w:p>
        </w:tc>
      </w:tr>
      <w:tr w:rsidR="00C7119C" w:rsidRPr="00E41D59" w14:paraId="1CB48DF6" w14:textId="77777777" w:rsidTr="00A2343F">
        <w:trPr>
          <w:trHeight w:val="270"/>
        </w:trPr>
        <w:tc>
          <w:tcPr>
            <w:tcW w:w="47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2ADE0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55AF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4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09C6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D55B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303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F30F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6CAD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0D37A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DD7B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8A28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0E1B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506062A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. 00</w:t>
            </w:r>
          </w:p>
        </w:tc>
      </w:tr>
      <w:tr w:rsidR="00C7119C" w:rsidRPr="00E41D59" w14:paraId="0C75DC4A" w14:textId="77777777" w:rsidTr="00A2343F">
        <w:trPr>
          <w:trHeight w:val="270"/>
        </w:trPr>
        <w:tc>
          <w:tcPr>
            <w:tcW w:w="47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6D72E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DE1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4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200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B0E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BFB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F75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1D9D6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A06F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DBD4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4FD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ADF66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FC8FBE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4</w:t>
            </w:r>
          </w:p>
        </w:tc>
      </w:tr>
      <w:tr w:rsidR="00C7119C" w:rsidRPr="00E41D59" w14:paraId="1421B73E" w14:textId="77777777" w:rsidTr="00A2343F">
        <w:trPr>
          <w:trHeight w:val="270"/>
        </w:trPr>
        <w:tc>
          <w:tcPr>
            <w:tcW w:w="47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BC0E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B2F4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16C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7AE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B03B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A9EF6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0F32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DBFF9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9DF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BB97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F4A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5171C1B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4</w:t>
            </w:r>
          </w:p>
        </w:tc>
      </w:tr>
      <w:tr w:rsidR="00C7119C" w:rsidRPr="00E41D59" w14:paraId="1EB06664" w14:textId="77777777" w:rsidTr="00A2343F">
        <w:trPr>
          <w:trHeight w:val="270"/>
        </w:trPr>
        <w:tc>
          <w:tcPr>
            <w:tcW w:w="472" w:type="pct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F819D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C57C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11F5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D7FD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20F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0A236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BC7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A330B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4F2C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B41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0E3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13BB978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4</w:t>
            </w:r>
          </w:p>
        </w:tc>
      </w:tr>
      <w:tr w:rsidR="00C7119C" w:rsidRPr="00E41D59" w14:paraId="1EDDBB54" w14:textId="77777777" w:rsidTr="00A2343F">
        <w:trPr>
          <w:trHeight w:val="270"/>
        </w:trPr>
        <w:tc>
          <w:tcPr>
            <w:tcW w:w="472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4D015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FB9F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4D9716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7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AA11D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4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7B4B2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1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FF26A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7ACEC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7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5C6B50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D9190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60F5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564D4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F4EC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4</w:t>
            </w:r>
          </w:p>
        </w:tc>
      </w:tr>
      <w:tr w:rsidR="00C7119C" w:rsidRPr="00E41D59" w14:paraId="3BB41C24" w14:textId="77777777" w:rsidTr="00A2343F">
        <w:trPr>
          <w:trHeight w:val="270"/>
        </w:trPr>
        <w:tc>
          <w:tcPr>
            <w:tcW w:w="38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83E6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MR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E30A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45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9A6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8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572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8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9AA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8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116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B042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8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BDEC8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E6D7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8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AE4D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9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1DA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C3C046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9</w:t>
            </w:r>
          </w:p>
        </w:tc>
      </w:tr>
      <w:tr w:rsidR="00C7119C" w:rsidRPr="00E41D59" w14:paraId="6A60A2E5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85B56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A5F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5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F520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EC00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28C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280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491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2F7AE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4944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8EE8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E4F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1972F65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3</w:t>
            </w:r>
          </w:p>
        </w:tc>
      </w:tr>
      <w:tr w:rsidR="00C7119C" w:rsidRPr="00E41D59" w14:paraId="5C6FF21C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15BE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CD8B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5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3A5C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71F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03D9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7A56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D25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0011F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7B2B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0EA8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13BA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599E84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3</w:t>
            </w:r>
          </w:p>
        </w:tc>
      </w:tr>
      <w:tr w:rsidR="00C7119C" w:rsidRPr="00E41D59" w14:paraId="14C13950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F69C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CA1B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3B5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2E34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6171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1010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17FC6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B009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32B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29FF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ED31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57A5F55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3</w:t>
            </w:r>
          </w:p>
        </w:tc>
      </w:tr>
      <w:tr w:rsidR="00C7119C" w:rsidRPr="00E41D59" w14:paraId="21AC943C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6277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E561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3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A32B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82EFB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3C4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9767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2B64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7B614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119E0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5C8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D4D3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4B47EF1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9</w:t>
            </w:r>
          </w:p>
        </w:tc>
      </w:tr>
      <w:tr w:rsidR="00C7119C" w:rsidRPr="00E41D59" w14:paraId="1D66A50F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F88D3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0E5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4460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DAD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13EB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DFA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72BB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4A123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8226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BBBC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EADB0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C79F2DB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9</w:t>
            </w:r>
          </w:p>
        </w:tc>
      </w:tr>
      <w:tr w:rsidR="00C7119C" w:rsidRPr="00E41D59" w14:paraId="288D416D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700B4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29B1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4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550F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0251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CBE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95F7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115D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2510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A9A9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AAE5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EF2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22260B5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3</w:t>
            </w:r>
          </w:p>
        </w:tc>
      </w:tr>
      <w:tr w:rsidR="00C7119C" w:rsidRPr="00E41D59" w14:paraId="4952C2F9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3B702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9B5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3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4741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61FCB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AA9B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B97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E530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35296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41CA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3766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3050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0A1456C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3</w:t>
            </w:r>
          </w:p>
        </w:tc>
      </w:tr>
      <w:tr w:rsidR="00C7119C" w:rsidRPr="00E41D59" w14:paraId="7EE040A9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EB5C2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F8B26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A091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D05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709B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CC49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DB7A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7EBA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761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540DB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5D0D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2F8AE78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3</w:t>
            </w:r>
          </w:p>
        </w:tc>
      </w:tr>
      <w:tr w:rsidR="00C7119C" w:rsidRPr="00E41D59" w14:paraId="3F3FE51A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D9CCF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5B680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2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7055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5E22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E24B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9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01A16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5725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158B7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549C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C6DA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84E8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419723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3</w:t>
            </w:r>
          </w:p>
        </w:tc>
      </w:tr>
      <w:tr w:rsidR="00C7119C" w:rsidRPr="00E41D59" w14:paraId="5C330D9C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4DB9B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995E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2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7F15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37D0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0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A77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1E27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849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2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E6582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90A5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E647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170F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52387D7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9</w:t>
            </w:r>
          </w:p>
        </w:tc>
      </w:tr>
      <w:tr w:rsidR="00C7119C" w:rsidRPr="00E41D59" w14:paraId="46008261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DF469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638B6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2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A6C6B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E179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EA1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BC2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41E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6AF3B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D376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995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1B0A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4EA25E1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9</w:t>
            </w:r>
          </w:p>
        </w:tc>
      </w:tr>
      <w:tr w:rsidR="00C7119C" w:rsidRPr="00E41D59" w14:paraId="6D43447D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9DE7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788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5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3260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95F3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D91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2F07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0E0E6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AA34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4DC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0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B0A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871B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128401B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3</w:t>
            </w:r>
          </w:p>
        </w:tc>
      </w:tr>
      <w:tr w:rsidR="00C7119C" w:rsidRPr="00E41D59" w14:paraId="299CD7EA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A75C48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8C0D26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5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E1403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69A73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41DBE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9CFED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2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EA19A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3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E64247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3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9833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CDF7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8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96323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0912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9</w:t>
            </w:r>
          </w:p>
        </w:tc>
      </w:tr>
      <w:tr w:rsidR="00C7119C" w:rsidRPr="00E41D59" w14:paraId="3F06940C" w14:textId="77777777" w:rsidTr="00A2343F">
        <w:trPr>
          <w:trHeight w:val="270"/>
        </w:trPr>
        <w:tc>
          <w:tcPr>
            <w:tcW w:w="38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13EA9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LR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AD69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34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6C90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9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E2A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2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2B580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5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B60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841A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7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B2565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1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4E1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. 00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D8266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4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03A9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4211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8</w:t>
            </w:r>
          </w:p>
        </w:tc>
      </w:tr>
      <w:tr w:rsidR="00C7119C" w:rsidRPr="00E41D59" w14:paraId="3A58DAC6" w14:textId="77777777" w:rsidTr="00A2343F">
        <w:trPr>
          <w:trHeight w:val="270"/>
        </w:trPr>
        <w:tc>
          <w:tcPr>
            <w:tcW w:w="38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6A73A3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327E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2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EB42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A02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987D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0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CA86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66AA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7BCE6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6B12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DB4B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C52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437D55F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8</w:t>
            </w:r>
          </w:p>
        </w:tc>
      </w:tr>
      <w:tr w:rsidR="00C7119C" w:rsidRPr="00E41D59" w14:paraId="71CADC6B" w14:textId="77777777" w:rsidTr="00A2343F">
        <w:trPr>
          <w:trHeight w:val="270"/>
        </w:trPr>
        <w:tc>
          <w:tcPr>
            <w:tcW w:w="38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CDAE2D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FE2C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C55B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603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8BE1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EEC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A57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1B39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D298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24DB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8F47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3546A23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8</w:t>
            </w:r>
          </w:p>
        </w:tc>
      </w:tr>
      <w:tr w:rsidR="00C7119C" w:rsidRPr="00E41D59" w14:paraId="01B51ABF" w14:textId="77777777" w:rsidTr="00A2343F">
        <w:trPr>
          <w:trHeight w:val="270"/>
        </w:trPr>
        <w:tc>
          <w:tcPr>
            <w:tcW w:w="38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76E20C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A8C8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CF6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EB35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BFB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B906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FF36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80E6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3DFE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28846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2C4F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7BEB01E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8</w:t>
            </w:r>
          </w:p>
        </w:tc>
      </w:tr>
      <w:tr w:rsidR="00C7119C" w:rsidRPr="00E41D59" w14:paraId="2C8E21FA" w14:textId="77777777" w:rsidTr="00A2343F">
        <w:trPr>
          <w:trHeight w:val="270"/>
        </w:trPr>
        <w:tc>
          <w:tcPr>
            <w:tcW w:w="38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CFAF6F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A08F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11A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9A3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9530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2F09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56BF0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A92CF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C0A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19C0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F4A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2488BB8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8</w:t>
            </w:r>
          </w:p>
        </w:tc>
      </w:tr>
      <w:tr w:rsidR="00C7119C" w:rsidRPr="00E41D59" w14:paraId="5ADE4292" w14:textId="77777777" w:rsidTr="00A2343F">
        <w:trPr>
          <w:trHeight w:val="270"/>
        </w:trPr>
        <w:tc>
          <w:tcPr>
            <w:tcW w:w="38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BA2CB0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156F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24BA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DEEC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D6A2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618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FA1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3457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E97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5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377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EF99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200AD6C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8</w:t>
            </w:r>
          </w:p>
        </w:tc>
      </w:tr>
      <w:tr w:rsidR="00C7119C" w:rsidRPr="00E41D59" w14:paraId="23497C24" w14:textId="77777777" w:rsidTr="00A2343F">
        <w:trPr>
          <w:trHeight w:val="270"/>
        </w:trPr>
        <w:tc>
          <w:tcPr>
            <w:tcW w:w="38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ACB04F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4954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1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733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06FA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72FE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4B40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AB8C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03E8F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C9C4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3858B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6EFC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52A872D0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8</w:t>
            </w:r>
          </w:p>
        </w:tc>
      </w:tr>
      <w:tr w:rsidR="00C7119C" w:rsidRPr="00E41D59" w14:paraId="125A8950" w14:textId="77777777" w:rsidTr="00A2343F">
        <w:trPr>
          <w:trHeight w:val="270"/>
        </w:trPr>
        <w:tc>
          <w:tcPr>
            <w:tcW w:w="38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2C3E1A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612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2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231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9B78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2297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D338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FEEC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855FB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6A9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8FDB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88C5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03FCBFE6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8</w:t>
            </w:r>
          </w:p>
        </w:tc>
      </w:tr>
      <w:tr w:rsidR="00C7119C" w:rsidRPr="00E41D59" w14:paraId="10D2C102" w14:textId="77777777" w:rsidTr="00A2343F">
        <w:trPr>
          <w:trHeight w:val="270"/>
        </w:trPr>
        <w:tc>
          <w:tcPr>
            <w:tcW w:w="38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5282BA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DEA0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5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884F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7AFB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4DB4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1D5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9DC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6B416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76CD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7141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7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AF26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5A2321C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8</w:t>
            </w:r>
          </w:p>
        </w:tc>
      </w:tr>
      <w:tr w:rsidR="00C7119C" w:rsidRPr="00E41D59" w14:paraId="30BE9759" w14:textId="77777777" w:rsidTr="00A2343F">
        <w:trPr>
          <w:trHeight w:val="270"/>
        </w:trPr>
        <w:tc>
          <w:tcPr>
            <w:tcW w:w="38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431FAE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3014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4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5851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FD2B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2BC7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63910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80E5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B7022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98F3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7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C43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6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B6C0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242B6B4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8</w:t>
            </w:r>
          </w:p>
        </w:tc>
      </w:tr>
      <w:tr w:rsidR="00C7119C" w:rsidRPr="00E41D59" w14:paraId="0E203FDF" w14:textId="77777777" w:rsidTr="00A2343F">
        <w:trPr>
          <w:trHeight w:val="270"/>
        </w:trPr>
        <w:tc>
          <w:tcPr>
            <w:tcW w:w="389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C0F90A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EC7F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2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9B4E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D027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6A3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AC746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B8A7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EBDD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3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75CD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AE7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04B0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046ABEA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8</w:t>
            </w:r>
          </w:p>
        </w:tc>
      </w:tr>
      <w:tr w:rsidR="00C7119C" w:rsidRPr="00E41D59" w14:paraId="22A3EC00" w14:textId="77777777" w:rsidTr="00A2343F">
        <w:trPr>
          <w:trHeight w:val="225"/>
        </w:trPr>
        <w:tc>
          <w:tcPr>
            <w:tcW w:w="38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3EFA86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D961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43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148930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8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DFC830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0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0F936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7D36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96EF1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0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5F0DD0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6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A1B0D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09FE80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5388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6B6E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8</w:t>
            </w:r>
          </w:p>
        </w:tc>
      </w:tr>
      <w:tr w:rsidR="00C7119C" w:rsidRPr="00E41D59" w14:paraId="122974B1" w14:textId="77777777" w:rsidTr="00A2343F">
        <w:trPr>
          <w:trHeight w:val="270"/>
        </w:trPr>
        <w:tc>
          <w:tcPr>
            <w:tcW w:w="38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1904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LS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745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151C6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7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AF1CB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2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AE2E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6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039F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CED0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5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6D4BB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. 00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BFB9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2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00B7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2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51A90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8FEF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2</w:t>
            </w:r>
          </w:p>
        </w:tc>
      </w:tr>
      <w:tr w:rsidR="00C7119C" w:rsidRPr="00E41D59" w14:paraId="4564F597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E578E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1D7B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2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CC43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F87A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1B8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3900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493D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9371D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255B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9FB6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DCAF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40F98C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7</w:t>
            </w:r>
          </w:p>
        </w:tc>
      </w:tr>
      <w:tr w:rsidR="00C7119C" w:rsidRPr="00E41D59" w14:paraId="0D75D2A8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7FE4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D261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1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B3F83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416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B05A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D38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1C54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14B3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9040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3C3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ED7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2F52904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7</w:t>
            </w:r>
          </w:p>
        </w:tc>
      </w:tr>
      <w:tr w:rsidR="00C7119C" w:rsidRPr="00E41D59" w14:paraId="4DAA0596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F28DB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51B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FCD5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BBA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DCEB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2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077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C2B6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A55A7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C0D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68B0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BCED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27E9C151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2</w:t>
            </w:r>
          </w:p>
        </w:tc>
      </w:tr>
      <w:tr w:rsidR="00C7119C" w:rsidRPr="00E41D59" w14:paraId="7FE5436E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1812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3670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A66F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CEA60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13C8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BAE42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8E23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E8FD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914A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A70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BF9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2AB1BE7B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2</w:t>
            </w:r>
          </w:p>
        </w:tc>
      </w:tr>
      <w:tr w:rsidR="00C7119C" w:rsidRPr="00E41D59" w14:paraId="3A040FD0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CF7F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EA6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2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D5F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1A56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C10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1FF2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5E5BE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B5F73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985C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F378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8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2345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71E003F0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7</w:t>
            </w:r>
          </w:p>
        </w:tc>
      </w:tr>
      <w:tr w:rsidR="00C7119C" w:rsidRPr="00E41D59" w14:paraId="4C31AD87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4AEEE" w14:textId="77777777" w:rsidR="00C7119C" w:rsidRPr="00E41D59" w:rsidRDefault="00C7119C" w:rsidP="00A2343F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D48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0075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B51EF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317F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25EA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A4AE9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0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8C2BB" w14:textId="77777777" w:rsidR="00C7119C" w:rsidRPr="00E41D59" w:rsidRDefault="00C7119C" w:rsidP="00A2343F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63F7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EC104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F7878" w14:textId="3282338D" w:rsidR="00C7119C" w:rsidRPr="00E41D59" w:rsidRDefault="00E537D0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082D480C" w14:textId="77777777" w:rsidR="00C7119C" w:rsidRPr="00E41D59" w:rsidRDefault="00C7119C" w:rsidP="00A2343F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2</w:t>
            </w:r>
          </w:p>
        </w:tc>
      </w:tr>
      <w:tr w:rsidR="00E537D0" w:rsidRPr="00E41D59" w14:paraId="725995E0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0496" w14:textId="77777777" w:rsidR="00E537D0" w:rsidRPr="00E41D59" w:rsidRDefault="00E537D0" w:rsidP="00E537D0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BC196" w14:textId="77777777" w:rsidR="00E537D0" w:rsidRPr="00E41D59" w:rsidRDefault="00E537D0" w:rsidP="00E537D0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E8230" w14:textId="77777777" w:rsidR="00E537D0" w:rsidRPr="00E41D59" w:rsidRDefault="00E537D0" w:rsidP="00E537D0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55E74" w14:textId="77777777" w:rsidR="00E537D0" w:rsidRPr="00E41D59" w:rsidRDefault="00E537D0" w:rsidP="00E537D0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55B16" w14:textId="77777777" w:rsidR="00E537D0" w:rsidRPr="00E41D59" w:rsidRDefault="00E537D0" w:rsidP="00E537D0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37C1" w14:textId="77777777" w:rsidR="00E537D0" w:rsidRPr="00E41D59" w:rsidRDefault="00E537D0" w:rsidP="00E537D0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BBC02" w14:textId="77777777" w:rsidR="00E537D0" w:rsidRPr="00E41D59" w:rsidRDefault="00E537D0" w:rsidP="00E537D0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86AD9" w14:textId="77777777" w:rsidR="00E537D0" w:rsidRPr="00E41D59" w:rsidRDefault="00E537D0" w:rsidP="00E537D0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E3AB" w14:textId="77777777" w:rsidR="00E537D0" w:rsidRPr="00E41D59" w:rsidRDefault="00E537D0" w:rsidP="00E537D0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5F2FC" w14:textId="77777777" w:rsidR="00E537D0" w:rsidRPr="00E41D59" w:rsidRDefault="00E537D0" w:rsidP="00E537D0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2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7B8D" w14:textId="3162E80B" w:rsidR="00E537D0" w:rsidRPr="00E41D59" w:rsidRDefault="008A4A15" w:rsidP="00E537D0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205B8713" w14:textId="77777777" w:rsidR="00E537D0" w:rsidRPr="00E41D59" w:rsidRDefault="00E537D0" w:rsidP="00E537D0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7</w:t>
            </w:r>
          </w:p>
        </w:tc>
      </w:tr>
      <w:tr w:rsidR="008A4A15" w:rsidRPr="00E41D59" w14:paraId="5C1961C6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85B61" w14:textId="77777777" w:rsidR="008A4A15" w:rsidRPr="00E41D59" w:rsidRDefault="008A4A15" w:rsidP="008A4A15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6005" w14:textId="5A8EC979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2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7A1C" w14:textId="32D41D58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 xml:space="preserve">0. 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7</w:t>
            </w: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F32ED" w14:textId="0E769283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 xml:space="preserve">0. 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7</w:t>
            </w: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19521" w14:textId="75DF6163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C88F" w14:textId="15A7FCD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0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1148" w14:textId="689B90E8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0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D040" w14:textId="3312F517" w:rsidR="008A4A15" w:rsidRPr="00E41D59" w:rsidRDefault="008A4A15" w:rsidP="008A4A15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5D999" w14:textId="795140E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0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9C52E" w14:textId="3D33DE0C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</w:t>
            </w:r>
            <w:r>
              <w:rPr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66A1" w14:textId="7A2FAEEE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color w:val="000000"/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0963FE24" w14:textId="146B2C11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2</w:t>
            </w:r>
          </w:p>
        </w:tc>
      </w:tr>
      <w:tr w:rsidR="008A4A15" w:rsidRPr="00E41D59" w14:paraId="2298A6CF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7B87E" w14:textId="77777777" w:rsidR="008A4A15" w:rsidRPr="00E41D59" w:rsidRDefault="008A4A15" w:rsidP="008A4A15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DBF5E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3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37442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CC3D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05D8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C0675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B249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4770F" w14:textId="77777777" w:rsidR="008A4A15" w:rsidRPr="00E41D59" w:rsidRDefault="008A4A15" w:rsidP="008A4A15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83A70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6B92B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0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A8B2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50A69B17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2</w:t>
            </w:r>
          </w:p>
        </w:tc>
      </w:tr>
      <w:tr w:rsidR="008A4A15" w:rsidRPr="00E41D59" w14:paraId="6BF9F826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42ACA" w14:textId="77777777" w:rsidR="008A4A15" w:rsidRPr="00E41D59" w:rsidRDefault="008A4A15" w:rsidP="008A4A15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A6E2F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E301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E86B6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DCF0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E7E4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BD51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99BB4" w14:textId="77777777" w:rsidR="008A4A15" w:rsidRPr="00E41D59" w:rsidRDefault="008A4A15" w:rsidP="008A4A15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7029D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BF9AF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66E57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373C92F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7</w:t>
            </w:r>
          </w:p>
        </w:tc>
      </w:tr>
      <w:tr w:rsidR="008A4A15" w:rsidRPr="00E41D59" w14:paraId="5A69F6A6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1AF1B" w14:textId="77777777" w:rsidR="008A4A15" w:rsidRPr="00E41D59" w:rsidRDefault="008A4A15" w:rsidP="008A4A15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8ED4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3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23C5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00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C24B7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0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96CC0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DEDA6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2C25B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72115" w14:textId="77777777" w:rsidR="008A4A15" w:rsidRPr="00E41D59" w:rsidRDefault="008A4A15" w:rsidP="008A4A15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CFE90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D5A4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F42E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AB26F6F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2</w:t>
            </w:r>
          </w:p>
        </w:tc>
      </w:tr>
      <w:tr w:rsidR="008A4A15" w:rsidRPr="00E41D59" w14:paraId="398D43F7" w14:textId="77777777" w:rsidTr="00A2343F">
        <w:trPr>
          <w:trHeight w:val="179"/>
        </w:trPr>
        <w:tc>
          <w:tcPr>
            <w:tcW w:w="38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82BC7" w14:textId="77777777" w:rsidR="008A4A15" w:rsidRPr="00E41D59" w:rsidRDefault="008A4A15" w:rsidP="008A4A15">
            <w:pPr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4333B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18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CE3247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3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6BB173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8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835295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6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03F4BE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7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D11C54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09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88D5E" w14:textId="77777777" w:rsidR="008A4A15" w:rsidRPr="00E41D59" w:rsidRDefault="008A4A15" w:rsidP="008A4A15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8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943A99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98C532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1B8D3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3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C5031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2</w:t>
            </w:r>
          </w:p>
        </w:tc>
      </w:tr>
      <w:tr w:rsidR="008A4A15" w:rsidRPr="00E41D59" w14:paraId="2358E2E4" w14:textId="77777777" w:rsidTr="00A2343F">
        <w:trPr>
          <w:trHeight w:val="270"/>
        </w:trPr>
        <w:tc>
          <w:tcPr>
            <w:tcW w:w="38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51E3D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HS</w:t>
            </w:r>
          </w:p>
        </w:tc>
        <w:tc>
          <w:tcPr>
            <w:tcW w:w="62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FD40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31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15A18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6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F607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7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43EE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9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B018D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75896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5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E4E95" w14:textId="77777777" w:rsidR="008A4A15" w:rsidRPr="00E41D59" w:rsidRDefault="008A4A15" w:rsidP="008A4A15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9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66AD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4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A555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3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78759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3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601029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1</w:t>
            </w:r>
          </w:p>
        </w:tc>
      </w:tr>
      <w:tr w:rsidR="008A4A15" w:rsidRPr="00E41D59" w14:paraId="4C6C49E1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112F" w14:textId="77777777" w:rsidR="008A4A15" w:rsidRPr="00E41D59" w:rsidRDefault="008A4A15" w:rsidP="008A4A15">
            <w:pPr>
              <w:widowControl/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EF12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1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6BD2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0885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496C2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84C0B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. 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2B59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. 00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DB7A4" w14:textId="77777777" w:rsidR="008A4A15" w:rsidRPr="00E41D59" w:rsidRDefault="008A4A15" w:rsidP="008A4A15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1. 0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B0543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4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D0C0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647DE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050FDBB4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0</w:t>
            </w:r>
          </w:p>
        </w:tc>
      </w:tr>
      <w:tr w:rsidR="008A4A15" w:rsidRPr="00E41D59" w14:paraId="6FCB1699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0D22" w14:textId="77777777" w:rsidR="008A4A15" w:rsidRPr="00E41D59" w:rsidRDefault="008A4A15" w:rsidP="008A4A15">
            <w:pPr>
              <w:widowControl/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3CDBB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86CDB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4D2F2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4909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3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79DCE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DE93C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7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974F" w14:textId="77777777" w:rsidR="008A4A15" w:rsidRPr="00E41D59" w:rsidRDefault="008A4A15" w:rsidP="008A4A15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9CD8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00EE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1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8AF8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F642422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0</w:t>
            </w:r>
          </w:p>
        </w:tc>
      </w:tr>
      <w:tr w:rsidR="008A4A15" w:rsidRPr="00E41D59" w14:paraId="6BE7677E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EDB4C" w14:textId="77777777" w:rsidR="008A4A15" w:rsidRPr="00E41D59" w:rsidRDefault="008A4A15" w:rsidP="008A4A15">
            <w:pPr>
              <w:widowControl/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EC37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5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5F29E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95BCF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3E7D2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320A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7FCE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8B0F8" w14:textId="77777777" w:rsidR="008A4A15" w:rsidRPr="00E41D59" w:rsidRDefault="008A4A15" w:rsidP="008A4A15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0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9D73C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2FB08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5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51A67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492B99B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6</w:t>
            </w:r>
          </w:p>
        </w:tc>
      </w:tr>
      <w:tr w:rsidR="008A4A15" w:rsidRPr="00E41D59" w14:paraId="01469F46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A341A" w14:textId="77777777" w:rsidR="008A4A15" w:rsidRPr="00E41D59" w:rsidRDefault="008A4A15" w:rsidP="008A4A15">
            <w:pPr>
              <w:widowControl/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D8F82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3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71B55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0730D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ABE93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C2D4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8060C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4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DBB0" w14:textId="77777777" w:rsidR="008A4A15" w:rsidRPr="00E41D59" w:rsidRDefault="008A4A15" w:rsidP="008A4A15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8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4ED44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8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F2D22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4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4C9E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1F6F0605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0</w:t>
            </w:r>
          </w:p>
        </w:tc>
      </w:tr>
      <w:tr w:rsidR="008A4A15" w:rsidRPr="00E41D59" w14:paraId="63996804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8EF6A" w14:textId="77777777" w:rsidR="008A4A15" w:rsidRPr="00E41D59" w:rsidRDefault="008A4A15" w:rsidP="008A4A15">
            <w:pPr>
              <w:widowControl/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64B7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59018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5AF1D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CB2F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8B8F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CE3B5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6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89337" w14:textId="77777777" w:rsidR="008A4A15" w:rsidRPr="00E41D59" w:rsidRDefault="008A4A15" w:rsidP="008A4A15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9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44D38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2593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9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5623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43565F78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6</w:t>
            </w:r>
          </w:p>
        </w:tc>
      </w:tr>
      <w:tr w:rsidR="008A4A15" w:rsidRPr="00E41D59" w14:paraId="14FA82DE" w14:textId="77777777" w:rsidTr="00A2343F">
        <w:trPr>
          <w:trHeight w:val="270"/>
        </w:trPr>
        <w:tc>
          <w:tcPr>
            <w:tcW w:w="38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5119" w14:textId="77777777" w:rsidR="008A4A15" w:rsidRPr="00E41D59" w:rsidRDefault="008A4A15" w:rsidP="008A4A15">
            <w:pPr>
              <w:widowControl/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BF848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sz w:val="15"/>
                <w:szCs w:val="15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0D7F1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2712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7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B44E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0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FB36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B2F84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AC02E" w14:textId="77777777" w:rsidR="008A4A15" w:rsidRPr="00E41D59" w:rsidRDefault="008A4A15" w:rsidP="008A4A15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8DC2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1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3ECA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3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7BA20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sz w:val="15"/>
                <w:szCs w:val="15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</w:tcPr>
          <w:p w14:paraId="63DC4972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56</w:t>
            </w:r>
          </w:p>
        </w:tc>
      </w:tr>
      <w:tr w:rsidR="008A4A15" w:rsidRPr="00E41D59" w14:paraId="79F423BD" w14:textId="77777777" w:rsidTr="00A2343F">
        <w:trPr>
          <w:trHeight w:val="209"/>
        </w:trPr>
        <w:tc>
          <w:tcPr>
            <w:tcW w:w="38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7B3A10" w14:textId="77777777" w:rsidR="008A4A15" w:rsidRPr="00E41D59" w:rsidRDefault="008A4A15" w:rsidP="008A4A15">
            <w:pPr>
              <w:widowControl/>
              <w:ind w:firstLineChars="0" w:firstLine="0"/>
              <w:jc w:val="center"/>
              <w:rPr>
                <w:color w:val="000000"/>
                <w:sz w:val="15"/>
                <w:szCs w:val="15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6F7997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kern w:val="0"/>
                <w:sz w:val="15"/>
                <w:szCs w:val="15"/>
                <w:lang w:bidi="ar"/>
              </w:rPr>
            </w:pPr>
            <w:r w:rsidRPr="00E41D59">
              <w:rPr>
                <w:kern w:val="0"/>
                <w:sz w:val="15"/>
                <w:szCs w:val="15"/>
                <w:lang w:bidi="ar"/>
              </w:rPr>
              <w:t>50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986069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1</w:t>
            </w: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76BB8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6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AC47EF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090B7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CC7DBF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00C3E1" w14:textId="77777777" w:rsidR="008A4A15" w:rsidRPr="00E41D59" w:rsidRDefault="008A4A15" w:rsidP="008A4A15">
            <w:pPr>
              <w:widowControl/>
              <w:ind w:rightChars="-15" w:right="-36"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1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7711F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22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B78B3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3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02149C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DD9D9B" w14:textId="77777777" w:rsidR="008A4A15" w:rsidRPr="00E41D59" w:rsidRDefault="008A4A15" w:rsidP="008A4A15">
            <w:pPr>
              <w:widowControl/>
              <w:ind w:firstLineChars="0" w:firstLine="0"/>
              <w:jc w:val="center"/>
              <w:textAlignment w:val="center"/>
              <w:rPr>
                <w:color w:val="000000"/>
                <w:kern w:val="0"/>
                <w:sz w:val="15"/>
                <w:szCs w:val="15"/>
                <w:lang w:bidi="ar"/>
              </w:rPr>
            </w:pPr>
            <w:r w:rsidRPr="00E41D59">
              <w:rPr>
                <w:color w:val="000000"/>
                <w:kern w:val="0"/>
                <w:sz w:val="15"/>
                <w:szCs w:val="15"/>
                <w:lang w:bidi="ar"/>
              </w:rPr>
              <w:t>0. 44</w:t>
            </w:r>
          </w:p>
        </w:tc>
      </w:tr>
    </w:tbl>
    <w:p w14:paraId="260C0119" w14:textId="77777777" w:rsidR="00C7119C" w:rsidRPr="00F63C59" w:rsidRDefault="00C7119C" w:rsidP="00C7119C">
      <w:pPr>
        <w:pStyle w:val="EndNoteBibliography"/>
        <w:ind w:left="400" w:hanging="400"/>
        <w:rPr>
          <w:rFonts w:eastAsiaTheme="minorEastAsia"/>
        </w:rPr>
      </w:pPr>
    </w:p>
    <w:p w14:paraId="361CAF58" w14:textId="77777777" w:rsidR="00DE7A7E" w:rsidRDefault="00DE7A7E">
      <w:pPr>
        <w:ind w:firstLine="480"/>
      </w:pPr>
    </w:p>
    <w:sectPr w:rsidR="00DE7A7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69E2F9" w14:textId="77777777" w:rsidR="00C7119C" w:rsidRDefault="00C7119C" w:rsidP="00C7119C">
      <w:pPr>
        <w:spacing w:line="240" w:lineRule="auto"/>
        <w:ind w:firstLine="480"/>
      </w:pPr>
      <w:r>
        <w:separator/>
      </w:r>
    </w:p>
  </w:endnote>
  <w:endnote w:type="continuationSeparator" w:id="0">
    <w:p w14:paraId="3EFA15F6" w14:textId="77777777" w:rsidR="00C7119C" w:rsidRDefault="00C7119C" w:rsidP="00C7119C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AD7840" w14:textId="77777777" w:rsidR="00B63A2A" w:rsidRDefault="00B63A2A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025D75" w14:textId="77777777" w:rsidR="00B63A2A" w:rsidRDefault="00B63A2A">
    <w:pPr>
      <w:pStyle w:val="a6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6E41EA" w14:textId="77777777" w:rsidR="00B63A2A" w:rsidRDefault="00B63A2A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C2FE55" w14:textId="77777777" w:rsidR="00C7119C" w:rsidRDefault="00C7119C" w:rsidP="00C7119C">
      <w:pPr>
        <w:spacing w:line="240" w:lineRule="auto"/>
        <w:ind w:firstLine="480"/>
      </w:pPr>
      <w:r>
        <w:separator/>
      </w:r>
    </w:p>
  </w:footnote>
  <w:footnote w:type="continuationSeparator" w:id="0">
    <w:p w14:paraId="5E3073C8" w14:textId="77777777" w:rsidR="00C7119C" w:rsidRDefault="00C7119C" w:rsidP="00C7119C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6B3DC5" w14:textId="77777777" w:rsidR="00B63A2A" w:rsidRDefault="00B63A2A">
    <w:pPr>
      <w:pStyle w:val="a4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1917FD" w14:textId="77777777" w:rsidR="00B63A2A" w:rsidRDefault="00B63A2A">
    <w:pPr>
      <w:pStyle w:val="a4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B9E115" w14:textId="77777777" w:rsidR="00B63A2A" w:rsidRDefault="00B63A2A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A5C"/>
    <w:rsid w:val="001E34E5"/>
    <w:rsid w:val="00680DF9"/>
    <w:rsid w:val="007F0A5C"/>
    <w:rsid w:val="008A4A15"/>
    <w:rsid w:val="008B28BB"/>
    <w:rsid w:val="009271A5"/>
    <w:rsid w:val="00A746FC"/>
    <w:rsid w:val="00A94A4B"/>
    <w:rsid w:val="00AF574D"/>
    <w:rsid w:val="00B63A2A"/>
    <w:rsid w:val="00C7119C"/>
    <w:rsid w:val="00DE7A7E"/>
    <w:rsid w:val="00E53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84E801"/>
  <w15:chartTrackingRefBased/>
  <w15:docId w15:val="{512C98AE-5BFE-471A-B96D-D00FBDCD5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华文宋体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next w:val="a0"/>
    <w:qFormat/>
    <w:rsid w:val="00C7119C"/>
    <w:pPr>
      <w:widowControl w:val="0"/>
      <w:adjustRightInd w:val="0"/>
      <w:snapToGrid w:val="0"/>
      <w:spacing w:line="300" w:lineRule="auto"/>
      <w:ind w:firstLineChars="200" w:firstLine="200"/>
      <w:jc w:val="both"/>
    </w:pPr>
    <w:rPr>
      <w:rFonts w:ascii="Times New Roman" w:eastAsia="宋体" w:hAnsi="Times New Roman" w:cs="Times New Roman"/>
      <w:sz w:val="24"/>
      <w14:ligatures w14:val="non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C7119C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center"/>
    </w:pPr>
    <w:rPr>
      <w:rFonts w:asciiTheme="minorHAnsi" w:eastAsia="华文宋体" w:hAnsiTheme="minorHAnsi" w:cstheme="minorBidi"/>
      <w:sz w:val="18"/>
      <w:szCs w:val="18"/>
      <w14:ligatures w14:val="standardContextual"/>
    </w:rPr>
  </w:style>
  <w:style w:type="character" w:customStyle="1" w:styleId="a5">
    <w:name w:val="页眉 字符"/>
    <w:basedOn w:val="a1"/>
    <w:link w:val="a4"/>
    <w:uiPriority w:val="99"/>
    <w:rsid w:val="00C7119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7119C"/>
    <w:pPr>
      <w:tabs>
        <w:tab w:val="center" w:pos="4153"/>
        <w:tab w:val="right" w:pos="8306"/>
      </w:tabs>
      <w:adjustRightInd/>
      <w:spacing w:line="240" w:lineRule="auto"/>
      <w:ind w:firstLineChars="0" w:firstLine="0"/>
      <w:jc w:val="left"/>
    </w:pPr>
    <w:rPr>
      <w:rFonts w:asciiTheme="minorHAnsi" w:eastAsia="华文宋体" w:hAnsiTheme="minorHAnsi" w:cstheme="minorBidi"/>
      <w:sz w:val="18"/>
      <w:szCs w:val="18"/>
      <w14:ligatures w14:val="standardContextual"/>
    </w:rPr>
  </w:style>
  <w:style w:type="character" w:customStyle="1" w:styleId="a7">
    <w:name w:val="页脚 字符"/>
    <w:basedOn w:val="a1"/>
    <w:link w:val="a6"/>
    <w:uiPriority w:val="99"/>
    <w:rsid w:val="00C7119C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C7119C"/>
    <w:pPr>
      <w:spacing w:line="240" w:lineRule="auto"/>
      <w:ind w:left="200" w:hangingChars="200" w:hanging="200"/>
    </w:pPr>
    <w:rPr>
      <w:rFonts w:eastAsia="Times New Roman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C7119C"/>
    <w:rPr>
      <w:rFonts w:ascii="Times New Roman" w:eastAsia="Times New Roman" w:hAnsi="Times New Roman" w:cs="Times New Roman"/>
      <w:noProof/>
      <w:sz w:val="20"/>
      <w14:ligatures w14:val="none"/>
    </w:rPr>
  </w:style>
  <w:style w:type="paragraph" w:styleId="a0">
    <w:name w:val="table of authorities"/>
    <w:basedOn w:val="a"/>
    <w:next w:val="a"/>
    <w:uiPriority w:val="99"/>
    <w:semiHidden/>
    <w:unhideWhenUsed/>
    <w:rsid w:val="00C7119C"/>
    <w:pPr>
      <w:ind w:leftChars="200" w:left="420" w:firstLine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555</Words>
  <Characters>3169</Characters>
  <Application>Microsoft Office Word</Application>
  <DocSecurity>0</DocSecurity>
  <Lines>26</Lines>
  <Paragraphs>7</Paragraphs>
  <ScaleCrop>false</ScaleCrop>
  <Company/>
  <LinksUpToDate>false</LinksUpToDate>
  <CharactersWithSpaces>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FH</dc:creator>
  <cp:keywords/>
  <dc:description/>
  <cp:lastModifiedBy>LFH</cp:lastModifiedBy>
  <cp:revision>11</cp:revision>
  <dcterms:created xsi:type="dcterms:W3CDTF">2023-08-15T11:54:00Z</dcterms:created>
  <dcterms:modified xsi:type="dcterms:W3CDTF">2023-10-06T12:22:00Z</dcterms:modified>
</cp:coreProperties>
</file>